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B161439" w14:textId="5DAF7C45" w:rsidR="00113926" w:rsidRDefault="00101B16">
      <w:pPr>
        <w:rPr>
          <w:rFonts w:ascii="Times New Roman" w:hAnsi="Times New Roman" w:cs="Times New Roman"/>
          <w:color w:val="000000"/>
          <w:sz w:val="24"/>
        </w:rPr>
      </w:pPr>
      <w:r>
        <w:rPr>
          <w:rFonts w:ascii="Times New Roman" w:hAnsi="Times New Roman" w:cs="Times New Roman" w:hint="eastAsia"/>
          <w:b/>
          <w:bCs/>
          <w:color w:val="000000"/>
          <w:sz w:val="24"/>
        </w:rPr>
        <w:t>Supplementa</w:t>
      </w:r>
      <w:r>
        <w:rPr>
          <w:rFonts w:ascii="Times New Roman" w:hAnsi="Times New Roman" w:cs="Times New Roman" w:hint="eastAsia"/>
          <w:b/>
          <w:bCs/>
          <w:color w:val="000000"/>
          <w:sz w:val="24"/>
        </w:rPr>
        <w:t>l</w:t>
      </w:r>
      <w:r>
        <w:rPr>
          <w:rFonts w:ascii="Times New Roman" w:hAnsi="Times New Roman" w:cs="Times New Roman" w:hint="eastAsia"/>
          <w:b/>
          <w:bCs/>
          <w:color w:val="000000"/>
          <w:sz w:val="24"/>
        </w:rPr>
        <w:t xml:space="preserve"> Table </w:t>
      </w:r>
      <w:r>
        <w:rPr>
          <w:rFonts w:ascii="Times New Roman" w:hAnsi="Times New Roman" w:cs="Times New Roman"/>
          <w:b/>
          <w:bCs/>
          <w:color w:val="000000"/>
          <w:sz w:val="24"/>
        </w:rPr>
        <w:t>3</w:t>
      </w:r>
      <w:r>
        <w:rPr>
          <w:rFonts w:ascii="Times New Roman" w:hAnsi="Times New Roman" w:cs="Times New Roman" w:hint="eastAsia"/>
          <w:color w:val="000000"/>
          <w:sz w:val="24"/>
        </w:rPr>
        <w:t xml:space="preserve">. </w:t>
      </w:r>
      <w:r>
        <w:rPr>
          <w:rFonts w:ascii="Times New Roman" w:hAnsi="Times New Roman" w:cs="Times New Roman" w:hint="eastAsia"/>
          <w:color w:val="000000"/>
          <w:sz w:val="24"/>
        </w:rPr>
        <w:t>Results of Egger's and Begg's Tests for Outcome Metrics</w:t>
      </w:r>
      <w:r>
        <w:rPr>
          <w:rFonts w:ascii="Times New Roman" w:hAnsi="Times New Roman" w:cs="Times New Roman" w:hint="eastAsia"/>
          <w:color w:val="000000"/>
          <w:sz w:val="24"/>
        </w:rPr>
        <w:t>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3266"/>
        <w:gridCol w:w="2560"/>
        <w:gridCol w:w="2696"/>
      </w:tblGrid>
      <w:tr w:rsidR="00113926" w14:paraId="3B16143D" w14:textId="77777777">
        <w:trPr>
          <w:trHeight w:val="412"/>
        </w:trPr>
        <w:tc>
          <w:tcPr>
            <w:tcW w:w="1916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  <w:tl2br w:val="nil"/>
            </w:tcBorders>
            <w:shd w:val="clear" w:color="auto" w:fill="FFFFFF"/>
            <w:vAlign w:val="center"/>
          </w:tcPr>
          <w:p w14:paraId="3B16143A" w14:textId="77777777" w:rsidR="00113926" w:rsidRDefault="00101B1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Outcome Metric</w:t>
            </w:r>
          </w:p>
        </w:tc>
        <w:tc>
          <w:tcPr>
            <w:tcW w:w="150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B16143B" w14:textId="77777777" w:rsidR="00113926" w:rsidRDefault="00101B1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E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gger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’s test</w:t>
            </w:r>
          </w:p>
        </w:tc>
        <w:tc>
          <w:tcPr>
            <w:tcW w:w="1581" w:type="pct"/>
            <w:tcBorders>
              <w:top w:val="single" w:sz="12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vAlign w:val="center"/>
          </w:tcPr>
          <w:p w14:paraId="3B16143C" w14:textId="77777777" w:rsidR="00113926" w:rsidRDefault="00101B1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</w:rPr>
              <w:t>B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e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gg’s test</w:t>
            </w:r>
          </w:p>
        </w:tc>
      </w:tr>
      <w:tr w:rsidR="00113926" w14:paraId="3B161441" w14:textId="77777777">
        <w:trPr>
          <w:trHeight w:val="522"/>
        </w:trPr>
        <w:tc>
          <w:tcPr>
            <w:tcW w:w="1916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143E" w14:textId="77777777" w:rsidR="00113926" w:rsidRDefault="00101B1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All-Cause Mortality</w:t>
            </w:r>
          </w:p>
        </w:tc>
        <w:tc>
          <w:tcPr>
            <w:tcW w:w="150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143F" w14:textId="77777777" w:rsidR="00113926" w:rsidRDefault="00101B1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bookmarkStart w:id="0" w:name="OLE_LINK1"/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0.</w:t>
            </w:r>
            <w:bookmarkEnd w:id="0"/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78</w:t>
            </w:r>
          </w:p>
        </w:tc>
        <w:tc>
          <w:tcPr>
            <w:tcW w:w="15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1440" w14:textId="77777777" w:rsidR="00113926" w:rsidRDefault="00101B1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484</w:t>
            </w:r>
          </w:p>
        </w:tc>
      </w:tr>
      <w:tr w:rsidR="00113926" w14:paraId="3B161445" w14:textId="77777777">
        <w:trPr>
          <w:trHeight w:val="492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1442" w14:textId="77777777" w:rsidR="00113926" w:rsidRDefault="00101B1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 xml:space="preserve">Cardiovascular </w:t>
            </w:r>
            <w:r>
              <w:rPr>
                <w:rFonts w:ascii="Times New Roman" w:eastAsia="SimSun" w:hAnsi="Times New Roman" w:cs="Times New Roman" w:hint="eastAsia"/>
                <w:color w:val="000000"/>
                <w:sz w:val="24"/>
              </w:rPr>
              <w:t>Death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1443" w14:textId="77777777" w:rsidR="00113926" w:rsidRDefault="00101B1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745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1444" w14:textId="77777777" w:rsidR="00113926" w:rsidRDefault="00101B1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9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3</w:t>
            </w:r>
          </w:p>
        </w:tc>
      </w:tr>
      <w:tr w:rsidR="00113926" w14:paraId="3B161449" w14:textId="77777777">
        <w:trPr>
          <w:trHeight w:val="494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1446" w14:textId="77777777" w:rsidR="00113926" w:rsidRDefault="00101B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Heart Failure Hospitalization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1447" w14:textId="77777777" w:rsidR="00113926" w:rsidRDefault="00101B1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09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1448" w14:textId="77777777" w:rsidR="00113926" w:rsidRDefault="00101B1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928</w:t>
            </w:r>
          </w:p>
        </w:tc>
      </w:tr>
      <w:tr w:rsidR="00113926" w14:paraId="3B16144D" w14:textId="77777777"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144A" w14:textId="77777777" w:rsidR="00113926" w:rsidRDefault="00101B16">
            <w:pPr>
              <w:spacing w:line="480" w:lineRule="auto"/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eastAsia="SimSun" w:hAnsi="Times New Roman" w:cs="Times New Roman"/>
                <w:color w:val="000000"/>
                <w:sz w:val="24"/>
              </w:rPr>
              <w:t>Hyperkalemia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144B" w14:textId="77777777" w:rsidR="00113926" w:rsidRDefault="00101B1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08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144C" w14:textId="77777777" w:rsidR="00113926" w:rsidRDefault="00101B1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933</w:t>
            </w:r>
          </w:p>
        </w:tc>
      </w:tr>
      <w:tr w:rsidR="00113926" w14:paraId="3B161451" w14:textId="77777777">
        <w:trPr>
          <w:trHeight w:val="542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144E" w14:textId="77777777" w:rsidR="00113926" w:rsidRDefault="00101B1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LVEF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144F" w14:textId="77777777" w:rsidR="00113926" w:rsidRDefault="00101B1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114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1450" w14:textId="77777777" w:rsidR="00113926" w:rsidRDefault="00101B1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649</w:t>
            </w:r>
          </w:p>
        </w:tc>
      </w:tr>
      <w:tr w:rsidR="00113926" w14:paraId="3B161455" w14:textId="77777777">
        <w:trPr>
          <w:trHeight w:val="542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1452" w14:textId="77777777" w:rsidR="00113926" w:rsidRDefault="00101B1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eGFR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1453" w14:textId="77777777" w:rsidR="00113926" w:rsidRDefault="00101B1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806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1454" w14:textId="77777777" w:rsidR="00113926" w:rsidRDefault="00101B1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</w:rPr>
              <w:t>P=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</w:rPr>
              <w:t>0.624</w:t>
            </w:r>
          </w:p>
        </w:tc>
      </w:tr>
      <w:tr w:rsidR="00113926" w14:paraId="3B161459" w14:textId="77777777">
        <w:trPr>
          <w:trHeight w:val="542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1456" w14:textId="77777777" w:rsidR="00113926" w:rsidRDefault="00101B1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Creatinine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1457" w14:textId="77777777" w:rsidR="00113926" w:rsidRDefault="00101B1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692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1458" w14:textId="77777777" w:rsidR="00113926" w:rsidRDefault="00101B1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602</w:t>
            </w:r>
          </w:p>
        </w:tc>
      </w:tr>
      <w:tr w:rsidR="00113926" w14:paraId="3B16145D" w14:textId="77777777">
        <w:trPr>
          <w:trHeight w:val="542"/>
        </w:trPr>
        <w:tc>
          <w:tcPr>
            <w:tcW w:w="1916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145A" w14:textId="77777777" w:rsidR="00113926" w:rsidRDefault="00101B1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Creatinine Elevation Events</w:t>
            </w:r>
          </w:p>
        </w:tc>
        <w:tc>
          <w:tcPr>
            <w:tcW w:w="150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145B" w14:textId="77777777" w:rsidR="00113926" w:rsidRDefault="00101B1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</w:t>
            </w: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0.369</w:t>
            </w:r>
          </w:p>
        </w:tc>
        <w:tc>
          <w:tcPr>
            <w:tcW w:w="158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B16145C" w14:textId="77777777" w:rsidR="00113926" w:rsidRDefault="00101B1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</w:rPr>
              <w:t>0.327</w:t>
            </w:r>
          </w:p>
        </w:tc>
      </w:tr>
      <w:tr w:rsidR="00113926" w14:paraId="3B161461" w14:textId="77777777">
        <w:trPr>
          <w:trHeight w:val="542"/>
        </w:trPr>
        <w:tc>
          <w:tcPr>
            <w:tcW w:w="1916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B16145E" w14:textId="77777777" w:rsidR="00113926" w:rsidRDefault="00101B16">
            <w:pPr>
              <w:jc w:val="center"/>
              <w:rPr>
                <w:rFonts w:ascii="Times New Roman" w:hAnsi="Times New Roman" w:cs="Times New Roman"/>
                <w:color w:val="000000"/>
                <w:sz w:val="24"/>
              </w:rPr>
            </w:pPr>
            <w:r>
              <w:rPr>
                <w:rFonts w:ascii="Times New Roman" w:hAnsi="Times New Roman" w:cs="Times New Roman" w:hint="eastAsia"/>
                <w:color w:val="000000"/>
                <w:sz w:val="24"/>
              </w:rPr>
              <w:t>Composite Renal Outcome</w:t>
            </w:r>
          </w:p>
        </w:tc>
        <w:tc>
          <w:tcPr>
            <w:tcW w:w="150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B16145F" w14:textId="77777777" w:rsidR="00113926" w:rsidRDefault="00101B1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</w:rPr>
              <w:t>0.432</w:t>
            </w:r>
          </w:p>
        </w:tc>
        <w:tc>
          <w:tcPr>
            <w:tcW w:w="1581" w:type="pct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FFFFFF"/>
            <w:vAlign w:val="center"/>
          </w:tcPr>
          <w:p w14:paraId="3B161460" w14:textId="77777777" w:rsidR="00113926" w:rsidRDefault="00101B16">
            <w:pPr>
              <w:jc w:val="center"/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color w:val="000000"/>
                <w:sz w:val="24"/>
              </w:rPr>
              <w:t>P</w:t>
            </w:r>
            <w:r>
              <w:rPr>
                <w:rFonts w:ascii="Times New Roman" w:hAnsi="Times New Roman" w:cs="Times New Roman"/>
                <w:color w:val="000000"/>
                <w:sz w:val="24"/>
              </w:rPr>
              <w:t>=</w:t>
            </w:r>
            <w:r>
              <w:rPr>
                <w:rFonts w:ascii="Times New Roman" w:hAnsi="Times New Roman" w:cs="Times New Roman" w:hint="eastAsia"/>
                <w:i/>
                <w:iCs/>
                <w:color w:val="000000"/>
                <w:sz w:val="24"/>
              </w:rPr>
              <w:t>0.621</w:t>
            </w:r>
          </w:p>
        </w:tc>
      </w:tr>
    </w:tbl>
    <w:p w14:paraId="3B161462" w14:textId="77777777" w:rsidR="00113926" w:rsidRDefault="00101B16">
      <w:pPr>
        <w:rPr>
          <w:sz w:val="24"/>
        </w:rPr>
      </w:pPr>
      <w:r>
        <w:rPr>
          <w:rFonts w:ascii="Times New Roman" w:hAnsi="Times New Roman" w:cs="Times New Roman"/>
          <w:sz w:val="24"/>
        </w:rPr>
        <w:t>Abbreviations</w:t>
      </w:r>
      <w:r>
        <w:rPr>
          <w:rFonts w:ascii="Times New Roman" w:hAnsi="Times New Roman" w:cs="Times New Roman" w:hint="eastAsia"/>
          <w:sz w:val="24"/>
        </w:rPr>
        <w:t>: eGFR: estimated glomerular filtration rate; LVEF: L</w:t>
      </w:r>
      <w:r>
        <w:rPr>
          <w:rFonts w:ascii="Times New Roman" w:hAnsi="Times New Roman" w:cs="Times New Roman" w:hint="eastAsia"/>
          <w:sz w:val="24"/>
        </w:rPr>
        <w:t>eft Ventricular Ejection Fraction.</w:t>
      </w:r>
    </w:p>
    <w:sectPr w:rsidR="0011392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YTc2ZGZiNzZiNDVlOGViOWVmM2JhOTY0NGJkNjUyYzgifQ=="/>
  </w:docVars>
  <w:rsids>
    <w:rsidRoot w:val="00BB0EF2"/>
    <w:rsid w:val="00101B16"/>
    <w:rsid w:val="00113926"/>
    <w:rsid w:val="002A1900"/>
    <w:rsid w:val="00476BB9"/>
    <w:rsid w:val="005073F9"/>
    <w:rsid w:val="005E465F"/>
    <w:rsid w:val="008A5A7D"/>
    <w:rsid w:val="008D79DD"/>
    <w:rsid w:val="00A95428"/>
    <w:rsid w:val="00A95D7F"/>
    <w:rsid w:val="00BB0EF2"/>
    <w:rsid w:val="00C8615B"/>
    <w:rsid w:val="03912F41"/>
    <w:rsid w:val="09147E12"/>
    <w:rsid w:val="0A2E365A"/>
    <w:rsid w:val="0B343C2B"/>
    <w:rsid w:val="0D714075"/>
    <w:rsid w:val="0D7F3E0A"/>
    <w:rsid w:val="0E78687D"/>
    <w:rsid w:val="12D60970"/>
    <w:rsid w:val="139D178A"/>
    <w:rsid w:val="144530C2"/>
    <w:rsid w:val="24292946"/>
    <w:rsid w:val="24D4350A"/>
    <w:rsid w:val="31532384"/>
    <w:rsid w:val="3FC937D5"/>
    <w:rsid w:val="406008C1"/>
    <w:rsid w:val="469A3487"/>
    <w:rsid w:val="480A60F9"/>
    <w:rsid w:val="4A5F219C"/>
    <w:rsid w:val="4CFD207A"/>
    <w:rsid w:val="52DF0D74"/>
    <w:rsid w:val="54F8439F"/>
    <w:rsid w:val="56780C6A"/>
    <w:rsid w:val="56BE3B25"/>
    <w:rsid w:val="59554A7C"/>
    <w:rsid w:val="5F166FCB"/>
    <w:rsid w:val="674C7ADD"/>
    <w:rsid w:val="68B9295D"/>
    <w:rsid w:val="6FCC3E02"/>
    <w:rsid w:val="75533490"/>
    <w:rsid w:val="7B9B79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3B161439"/>
  <w15:docId w15:val="{E671467F-3B94-4B33-A0F8-07BB295E016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SimSun" w:hAnsi="Times New Roman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header" w:qFormat="1"/>
    <w:lsdException w:name="footer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qFormat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erChar">
    <w:name w:val="Header Char"/>
    <w:basedOn w:val="DefaultParagraphFont"/>
    <w:link w:val="Header"/>
    <w:qFormat/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qFormat/>
    <w:rPr>
      <w:rFonts w:asciiTheme="minorHAnsi" w:eastAsiaTheme="minorEastAsia" w:hAnsiTheme="minorHAnsi" w:cstheme="minorBidi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3</TotalTime>
  <Pages>1</Pages>
  <Words>79</Words>
  <Characters>452</Characters>
  <Application>Microsoft Office Word</Application>
  <DocSecurity>0</DocSecurity>
  <Lines>3</Lines>
  <Paragraphs>1</Paragraphs>
  <ScaleCrop>false</ScaleCrop>
  <Company/>
  <LinksUpToDate>false</LinksUpToDate>
  <CharactersWithSpaces>5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3218</dc:creator>
  <cp:lastModifiedBy>Dawid Kedra</cp:lastModifiedBy>
  <cp:revision>17</cp:revision>
  <dcterms:created xsi:type="dcterms:W3CDTF">2024-08-07T10:21:00Z</dcterms:created>
  <dcterms:modified xsi:type="dcterms:W3CDTF">2025-07-17T10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541</vt:lpwstr>
  </property>
  <property fmtid="{D5CDD505-2E9C-101B-9397-08002B2CF9AE}" pid="3" name="ICV">
    <vt:lpwstr>C8CFA2D2EE614843846726E0B7DCABB5_12</vt:lpwstr>
  </property>
  <property fmtid="{D5CDD505-2E9C-101B-9397-08002B2CF9AE}" pid="4" name="KSOTemplateDocerSaveRecord">
    <vt:lpwstr>eyJoZGlkIjoiYTc2ZGZiNzZiNDVlOGViOWVmM2JhOTY0NGJkNjUyYzgiLCJ1c2VySWQiOiI2MTgwNzM5NjkifQ==</vt:lpwstr>
  </property>
</Properties>
</file>